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Cs w:val="20"/>
        </w:rPr>
      </w:pPr>
      <w:r>
        <w:rPr>
          <w:b/>
          <w:szCs w:val="20"/>
        </w:rPr>
        <w:t>ADDITIONAL FILE 1</w:t>
      </w:r>
    </w:p>
    <w:p>
      <w:pPr>
        <w:pStyle w:val="Normal"/>
        <w:numPr>
          <w:ilvl w:val="0"/>
          <w:numId w:val="0"/>
        </w:numPr>
        <w:outlineLvl w:val="0"/>
        <w:rPr>
          <w:szCs w:val="20"/>
        </w:rPr>
      </w:pPr>
      <w:r>
        <w:rPr>
          <w:b/>
          <w:szCs w:val="20"/>
        </w:rPr>
        <w:t>Table S1. Characteristics of studies reporting results based on the administration of the Late-Life Function and Disability Instrument</w:t>
      </w:r>
    </w:p>
    <w:tbl>
      <w:tblPr>
        <w:tblW w:w="1373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089"/>
        <w:gridCol w:w="1817"/>
        <w:gridCol w:w="3670"/>
        <w:gridCol w:w="816"/>
        <w:gridCol w:w="815"/>
        <w:gridCol w:w="816"/>
        <w:gridCol w:w="1359"/>
        <w:gridCol w:w="2218"/>
      </w:tblGrid>
      <w:tr>
        <w:trPr>
          <w:tblHeader w:val="true"/>
          <w:trHeight w:val="765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purpose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,%)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(mean±SD) yrs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ales reported</w:t>
            </w:r>
          </w:p>
        </w:tc>
      </w:tr>
      <w:tr>
        <w:trPr>
          <w:trHeight w:val="876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ler 200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ders with lower extremity joint pain from osteoarthriti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effects of Tai Chi on improving impairments, functional limitations and disabilit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933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nadottir et al. 2011a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the relationship between components of the ICF and participation frequency and restriction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97,5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E, ALE)</w:t>
            </w:r>
          </w:p>
        </w:tc>
      </w:tr>
      <w:tr>
        <w:trPr>
          <w:trHeight w:val="893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nadottir et al. 2011b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identify determinants of high self-rated health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96,5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LE, U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an et al. 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-limited 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compare the NIA’s Advocated Progressive  Resistance Training Program vs. the Increased Velocity Exercise Specific to Task program on muscle power and functional performance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43,3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±7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an et al. 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-limited 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compare the association of physiological, psychosocial and health factors between the Short Physical Performance Battery and LLFDI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3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uman et al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association between physical activity of different intensities and health and well-being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,4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±7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yles et al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identify the extent to which homes and neighbourhoods are supportive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0 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,4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LE, U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, SR, IR, M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umbler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terans post-stroke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the effect of a multifaceted stroke telerehabilitation intervention on function and disabilit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47,9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±10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, U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, SR, PR, IR, M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emson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 with high fall risk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if a lifestyle approach to balance and strength training reduces rate of fall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,5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±4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niel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frail 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compare the effects of Wii-Hab vs. seated exercise for decreasing indices related to frailty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9,3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±5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ot 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vis et al. 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undergoing total hip or knee replacement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scribe the trajectory of symptoms, daily activities, and participation and to evaluate the inter-relationships within and across time during first year following surger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,4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±11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vis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undergoing total hip or knee replacement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test the temporal relationship of body structure and function, activity and participation in the context of a person’s social and physical environment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,4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±11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1101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y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clinically disabled 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test the effect of Tai Chi on progression of preclinical disability compared to seated flexibility exercise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,3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70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, BLE, U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, SR, PR, IR, M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ark-Wahnefried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Canada, UK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survivor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adherence and long-term health outcomes of a home-based diet and exercise intervention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,4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±5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over tri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, 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buc et al. 2004a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the effects of using questions with and without health attribution on scores derived from the LLFDI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 2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±9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, ALE, U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buc et al. 2004b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valuate the concurrent validity, comprehensiveness and precision of the LLFDI compared to other measure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8,2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±9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, ALE, U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ster et al. 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e adults at high risk for or already with knee osteoarthriti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whether an association exists between fat distribution and lower limb physical function and disabilit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,3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±8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nke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narian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association between perceived health, fatigue, positive and negative affect, handgrip strength, physical activity, BMI, and self-reported functional limitation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2±1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(overall, UE, BLE, 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ibson et al. 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clinically disabled 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scribe the use of a pre-clinical disability screening tool to select a functionally comparable group of older adults from different settings with early functional limitation and explore factors associated with function and disabilit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3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70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FREQ, 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itlin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 senior center member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differences between depressed and non-depressed African American men and women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56,3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±8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ley et al. 2002a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compare items on the SF-36 10-item physical functioning scale and LLFDI function component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4,2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7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ley et al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2b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report on the development and results of the initial field test of the LLFDI Function component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2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6±9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, ALE, BLE, U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wker et al. 200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with hip and knee osteoarthritis (OA)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valuate the preliminary psychometric properties of a new OA pain measure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2,2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75 (range 51-93)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ss et al. 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 with mobility disability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validate the Figure-of-8 Walk Test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3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7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u et al. 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dentary 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measurement properties of the LLFDI using data from the Lifestyle Interventions and Independence for Elders Pilot stud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,3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89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ette et al. 200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report on the development and results of the initial field test of the LLFDI Disability component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2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76±9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, FREQ, SR, PR, IR, M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ette et al. 2003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test the hypothesis that distinct Activity and Participation dimensions of the ICF could be identified using physical functioning items drawn from the LLFDI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2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6±9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lius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 with mobility limitation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relationship of perceived effort of walking with gait, function, activity, fear of falling, and confidence in walking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3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±6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fri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ith urgency urinary incontinence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compare self-reported function and disability in women with urgency urinary incontinence vs. healthy control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0,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±6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, UE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, IR, MR, SR, P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rp et al. 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s experiencing a major depressive episode and depression-free 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: the extent of disability in subjects with and without depression; the correlation between disability and depression severity and quality of life; disability response after antidepressant pharmacotherap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,3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4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 trial 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ogh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 living in retirement village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the effects of 12 wks of dance (1x/wk &amp; 2x/wk) on functional performance and physical activit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, UE, BLE, 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rr et al. 2012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  in retirement communitie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relationship between time spent in physical activity, outdoor time and various health outcome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3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3±7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rr et al. 2012b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bulatory older adults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investigate physical activity locations and their relation to objectively measured physical activity and self rated health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,4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LE)</w:t>
            </w:r>
          </w:p>
          <w:p>
            <w:pPr>
              <w:pStyle w:val="Normal"/>
              <w:spacing w:lineRule="auto" w:line="240" w:before="0" w:after="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ysor et al. 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 with or at risk of developing  knee osteoarthriti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identify the prevalence of mobility barriers and transportation facilitators and to examine association with disability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4,30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±4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ng et al. 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der adults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valuate the relations among objectively measured neighbourhood design, mobility impairment,  physical activity and body weight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,4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Pier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 with coronary heart disease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concurrent validity of the LLFDI and accuracy of information obtained through self-report questionnaire vs. interview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7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±9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, UE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IR, MR, FREQ, SR, P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Brasseur et al. 200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with a single ischemic stroke in past 6-24 month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quantify the relationship among impairments in lower-extremity strength and power, measures of lower-extremity function and global disabilit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7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±8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IR, M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ze et al. 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der adults with generalized anxiety disorder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efficacy, safety and tolerability of the selective serotonin reuptake inhibitor (SSRI) escitalopram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3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±7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-limited 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valuate the content validity of a customized exercise tolerance testing protocol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3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e et al. 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ative cancer patien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association between physical activity and quality of life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4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62±13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, UE, 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um et al. 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not engaged in regular physical activity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the association between physical function and plasma metabolite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,10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±5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, UE, BLE, 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cAuley et al. 200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black and white women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psychometric properties of the LLFDI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* Development of the abbreviated version of the LLFDI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 (range 59-84)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ALE, BLE, UE), 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SR, PR, IR, M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lzer &amp; Kurz 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older adults from senior living residence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compare self-reported function and disability between fallers and non-faller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2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, UE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lzer &amp; Oddsson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evaluate a group-based balance program on balance function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2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LE, UE, 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lzer et al. 200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isabled 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To investigate test-retest reliability, construct validity and known-groups validity of the Hebrew version of LLFDI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2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±5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, UE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FREQ, LIM, SR, PR, IR, M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rey et al. 2009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weight, long-term cancer survivors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the effect of a home-based diet and exercise intervention on reorienting the functional decline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,4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±5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, 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rey et al. 2009b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terans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determine the effects of physical activity counseling on measures of physical activity and function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4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±5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ell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determine the reliability, internal consistency and validity of the modified gait efficacy scale (mGES)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2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ellette et al. 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long-term stroke survivor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the effects of high-intensity resistance training on strength, function and disabilit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6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±2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, UE, BLE, ALE) 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SR, PR, LIM, IR, M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ddle-McIntyre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 survivors post- treatment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evaluate the feasibility and preliminary efficacy of progressive resistance training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 (range 50-85)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ngle-group feasibility study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E, BLE, U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ruccio et al. 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undergoing  primary hip or knee replacement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whether the distinct interpretations of self-rated-health could be identified and characterized in individuals undergoing health status change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40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range 31-88)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ruccio et al. 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undergoing total hip or knee replacement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identify determinants of total joint replacement outcomes and identify areas for targeted intervention beyond physical aspects of health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,4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 (range 31-88)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rensky et al. 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der adults with Generalized Anxiety Disorder (GAD) and healthy controls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burden of late-life GAD in terms of disability, health-related quality of life and health service utilization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GA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controls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3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±8 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FREQ, 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uthoff &amp; Nielsen 2006 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relationships between impairments in lower extremity muscle performance and functional limitations and disability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court 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relationship between flexibility and ability to perform activities of daily living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, UE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FREQ, SR, PR, LIM, IR, M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chardson et al. 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a chronic illnes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the effect of rehabilitation offered within primary care on health status and hospital and emergency room visit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,3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9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ang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ddle &amp; Jensen 2013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chronic knee osteoarthritis pain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construct and criterion-based validity of the 2 item per scale version of the Coping Strategies Questionnaire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,4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±9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itchie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der adults with mild mobility impairment from a retirement community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the effect of dose (1x/wk vs. 2x/wk) of the FallProof intervention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sie &amp; Taylor 200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bility limited older adults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compare 6 weeks of daily home repeated sit-to-stand with progressive resistance knee extension using ankle weights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2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±4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ayers et al.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bulatory  community-dwelling older adults 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e concurrent and predictive validity of the LLFDI vs. performance-based measures of function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3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±4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UE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gal et al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with radiographic knee OA and daily symptom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determine which lower limb strength and joint kinetic and kinematic parameters distinguish sit-to-stand (STS) performance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5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±8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gal &amp; Wallace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with symptomatic knee OA and mobility limitation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determine the tolerance and feasibility of aquatic-based power training for improving lower limb muscle power, impairments and mobility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±9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group study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gal et al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with symptomatic knee OA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assess whether patterns of movement can distinguish those with more severe mobility limitation from those without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,45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E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hahar et al.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investigate the impact of essential nutritional elements on falls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2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overall, BLE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iwattanakomen et al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yndromally depressed older African American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compare frequencies of risk factors for depression between depressed older blacks and white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3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66±11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rma et al.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 with fibromyalgia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identify predictors of physical function and to examine the influence of resilience on the relationship between pain and function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vison et al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men with mobility limitation and low total or free testosterone level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valuate the clinical meaningfulness of the effects of testosterone therapy on performance-based and self-reported measures of muscle and function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5 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5,100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±5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Van Swearingen et al.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 with slow and variable gait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compare task-oriented, motor sequence learning exercise vs. impairment-oriented exercise on activity and participation outcomes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,35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IR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ughan &amp; Giovanello 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examine relationships between 3 executive processes underlying executive function and 2 types of instrumental activities of daily living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4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±6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hite et al. 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adults with or at risk of knee osteoarthriti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plore the association of features of a person’s neighbourhood environment with disability in daily activitie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,3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±4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FREQ, LIM)</w:t>
            </w:r>
          </w:p>
        </w:tc>
      </w:tr>
      <w:tr>
        <w:trPr>
          <w:trHeight w:val="604" w:hRule="atLeast"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nters-Stone et al. 20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tage, postmenopausal breast cancer survivors</w:t>
            </w:r>
          </w:p>
        </w:tc>
        <w:tc>
          <w:tcPr>
            <w:tcW w:w="3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determine the effect of resistance and impact training on muscle strength and physical function  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±7</w:t>
            </w:r>
          </w:p>
        </w:tc>
        <w:tc>
          <w:tcPr>
            <w:tcW w:w="13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E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LE= basic lower extremity scale; ALE=advanced lower extremity scale; UE=upper extremity scale; FREQ=frequency dimension; LIM=limitation dimension; SR=social role domain; PR=personal role domain; IR= instrumental role domain; MR=management role domain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2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Convergent/divergent validity of the Late-Life Function and Disability Instrument</w:t>
      </w:r>
    </w:p>
    <w:tbl>
      <w:tblPr>
        <w:tblW w:w="1381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551"/>
        <w:gridCol w:w="3219"/>
        <w:gridCol w:w="7837"/>
      </w:tblGrid>
      <w:tr>
        <w:trPr>
          <w:tblHeader w:val="true"/>
          <w:trHeight w:val="328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ale(s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ed measure(s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rrelation coefficients* or regression results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nadottir et al. 2011a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, FREQ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UE, ALE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s of ICF (Personal Factors, Environmental Factors, Body Functions, Activities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REQ (Beta) and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actors: Age (-0.31)*, Gender (0.16), Education (0.22)*, Recurrent fall history (-3.88)*, Physical Activities Scale for the Elderly (6.93)*, Medical diagnoses (-0.70)*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Factors: Residency (3.51)*, Living alone (-0.27), Sufficient income (-1.06), Employed (0.43)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unctions: Activities-specific Balance Confidence Scale (0.67)*, Mini-Mental State Examination (0.80)*, Geriatric Depression Scale (-0.51)*, BMI (0.23), Bodily pain (0.02)*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ies: UE (0.05), ALE (0.10)*, Timed Up and Go (-0.48)*, Drives a car (3.65)*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IM (OR) and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actors: Age (0.95)*, Gender (1.98)*, Education (1.00), Recurrent falls (0.10)*, Physical Activities Scale for the Elderly (6.77)*, Medical diagnoses (0.58)*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factors: Residency (4.83)*, Living alone (1.46), Sufficient income (0.79), Employed (2.22)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unctions: Activities-specific Balance Confidence Scale (1.57)*, Mini-Mental State Examination (1.12), Geriatric Depression Scale (0.75)*, BMI (0.99), Bodily pain (1.02)*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ies: UE (1.07)*, ALE (1.08)*, Timed Up and Go (0.64)*, Drives a car (2.33)*.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nadottir et al. 2011b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, U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ated health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Self-rated health and:</w:t>
            </w:r>
            <w:r>
              <w:rPr>
                <w:sz w:val="20"/>
                <w:szCs w:val="20"/>
              </w:rPr>
              <w:t xml:space="preserve"> BLE (OR=1.07)*; ALE (OR=1.06)*; UE (OR=1.07)*; FREQ (OR=1.13)*; LIM (OR=6.66)*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an et al. 2011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velocity, exercise tolerance test (ETT), chronic conditions, sex, falls efficacy, Short Physical Performance Battery (SPPB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including leg velocity*, ETT duration*, chronic conditions*, female sex* and falls efficacy predicted overall Function with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42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Overall function and:</w:t>
            </w:r>
            <w:r>
              <w:rPr>
                <w:sz w:val="20"/>
                <w:szCs w:val="20"/>
              </w:rPr>
              <w:t xml:space="preserve"> SPPB r=0.34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yles et al. 2012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LE, U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, SR, IR, MR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ghbourhood Environment Walkability Scale (NEWS), Home Falls Accident Screening Tool (HOME FAST), Neighbourhood Satisfaction and Safety Scales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FREQ and:</w:t>
            </w:r>
            <w:r>
              <w:rPr>
                <w:sz w:val="20"/>
                <w:szCs w:val="20"/>
              </w:rPr>
              <w:t xml:space="preserve"> Usability A&amp;B r=0.2*, NEWS C r=0.2*, Neighbourhood Satisfaction r=0.3*, HOME FAST r=-0.2*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SR and:</w:t>
            </w:r>
            <w:r>
              <w:rPr>
                <w:sz w:val="20"/>
                <w:szCs w:val="20"/>
              </w:rPr>
              <w:t xml:space="preserve"> Usability A&amp;B r=0.2*, NEWS C r=0.2*, Neighbourhood Satisfaction r=0.4*, HOME FAST r=-0.2*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LIM and:</w:t>
            </w:r>
            <w:r>
              <w:rPr>
                <w:sz w:val="20"/>
                <w:szCs w:val="20"/>
              </w:rPr>
              <w:t xml:space="preserve"> Usability A r=0.2*, Usability B r=0.3*, NEWS C r=0.2*, Neighbourhood Satisfaction r=0.1, HOME FAST r=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0.3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IR and:</w:t>
            </w:r>
            <w:r>
              <w:rPr>
                <w:sz w:val="20"/>
                <w:szCs w:val="20"/>
              </w:rPr>
              <w:t xml:space="preserve"> Usability A&amp;B r=0.2*, NEWS C r=0.2*, Neighbourhood Satisfaction r=0.2*, HOME FAST r=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0.2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MR and:</w:t>
            </w:r>
            <w:r>
              <w:rPr>
                <w:sz w:val="20"/>
                <w:szCs w:val="20"/>
              </w:rPr>
              <w:t xml:space="preserve"> Usability A&amp;B r=0.2*, NEWS C r=0.1, Neighbourhood Satisfaction r=0.2*, HOME FAST  r=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0.2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Overall function and:</w:t>
            </w:r>
            <w:r>
              <w:rPr>
                <w:sz w:val="20"/>
                <w:szCs w:val="20"/>
              </w:rPr>
              <w:t xml:space="preserve"> Usability A&amp;B r=0.2*, NEWS C r=0.1, Neighbourhood Satisfaction r=0.07, HOME FAST r=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0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UE and:</w:t>
            </w:r>
            <w:r>
              <w:rPr>
                <w:sz w:val="20"/>
                <w:szCs w:val="20"/>
              </w:rPr>
              <w:t xml:space="preserve"> Usability A r=0.03, Usability B r=0.1, NEWS C r=0.1, Neighbourhood Satisfaction r=0.06, HOME FAST r=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0.2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LE and:</w:t>
            </w:r>
            <w:r>
              <w:rPr>
                <w:sz w:val="20"/>
                <w:szCs w:val="20"/>
              </w:rPr>
              <w:t xml:space="preserve"> Usability A&amp;B r=0.2*, NEWS C r=0.1, Neighbourhood Satisfaction r=0.04, HOME FAST r=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0.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ALE and</w:t>
            </w:r>
            <w:r>
              <w:rPr>
                <w:sz w:val="20"/>
                <w:szCs w:val="20"/>
              </w:rPr>
              <w:t xml:space="preserve"> Usability A&amp;B r=0.2*, NEWS C r=0.1, Neighbourhood Satisfaction r=0.07, HOME FAST Score r=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buc et al. 2004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, BLE, ALE, U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 (LIM, FREQ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10-item Physical Functioning Scale of the SF-36 (PF-10) and London Handicap Scale (LHS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PF-10 and:</w:t>
            </w:r>
            <w:r>
              <w:rPr>
                <w:sz w:val="20"/>
                <w:szCs w:val="20"/>
              </w:rPr>
              <w:t xml:space="preserve"> overall function r=0.85*; BLE r=0.74*; ALE  r=0.86*; UE r=0.51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LHS and:</w:t>
            </w:r>
            <w:r>
              <w:rPr>
                <w:sz w:val="20"/>
                <w:szCs w:val="20"/>
              </w:rPr>
              <w:t xml:space="preserve"> FREQ r=0.47*; LIM r=0.66*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ster et al. 2011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R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at distribution in men and women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IR and total percent body fat:</w:t>
            </w:r>
            <w:r>
              <w:rPr>
                <w:sz w:val="20"/>
                <w:szCs w:val="20"/>
              </w:rPr>
              <w:t xml:space="preserve"> men r=-0.15*, women r=-0.20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IR and trunk to lower body fat ratio</w:t>
            </w:r>
            <w:r>
              <w:rPr>
                <w:sz w:val="20"/>
                <w:szCs w:val="20"/>
              </w:rPr>
              <w:t>: men r=0.02, women r=0.0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nke et al. 2012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, UE, BLE, ALE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ive physical activity, handgrip strength, BMI, Activities of Daily Living Scale (ADL), Bradburn Affect Balance Scale (BABS), Multidimensional fatigue inventory (MFI), self-rated health (SRH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Physical activity and</w:t>
            </w:r>
            <w:r>
              <w:rPr>
                <w:sz w:val="20"/>
                <w:szCs w:val="20"/>
              </w:rPr>
              <w:t>: overall function r=-0.60*, UE r=-0.70*, BLE r=-0.70*, ALE r=-0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Handgrip strength and</w:t>
            </w:r>
            <w:r>
              <w:rPr>
                <w:sz w:val="20"/>
                <w:szCs w:val="20"/>
              </w:rPr>
              <w:t>: overall function r=0.67*, UE r=0.69*, BLE r=0.65*, ALE r=0.66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MI and</w:t>
            </w:r>
            <w:r>
              <w:rPr>
                <w:sz w:val="20"/>
                <w:szCs w:val="20"/>
              </w:rPr>
              <w:t>: overall function r=0.35, UE r=0.40, BLE r=0.53*, ALE r=0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ADL and</w:t>
            </w:r>
            <w:r>
              <w:rPr>
                <w:sz w:val="20"/>
                <w:szCs w:val="20"/>
              </w:rPr>
              <w:t>: overall function r=-0.66*, UE r=-0.59*, BLE r=-0.68*, ALE r=-0.53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ABS</w:t>
            </w:r>
            <w:r>
              <w:rPr>
                <w:sz w:val="20"/>
                <w:szCs w:val="20"/>
              </w:rPr>
              <w:t>: (Positive Affect) overall function r=0.76*, UE r=0.59*, ALE r=0.72*, BLE r=0.80*; (Negative Affect) overall function r=-0.24, UE r=-0.51*, BLE r=-0.28*, ALE r=-0.62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MFI</w:t>
            </w:r>
            <w:r>
              <w:rPr>
                <w:sz w:val="20"/>
                <w:szCs w:val="20"/>
              </w:rPr>
              <w:t>: (Total) overall function r=0.38, UE r=0.64*, BLE r=0.49, ALE r=0.46; (general fatigue) overall function r=0.36, UE r=0.66*, BLE r=0.50, ALE r=0.69*; (physical fatigue) overall function r=0.26, UE r=0.56*, BLE r=0.35, ALE r=0.35; (reduced activity fatigue) overall function r=0.26, UE r=0.36, BLE r=0.31, ALE r=0.26; (reduced motivation fatigue) overall function r=0.58*, UE r=0.65*, BLE r=0.63*, ALE r=0.56*; (mental fatigue) overall function r=0.05, UE r=0.38, BLE r=0.20, ALE r=-0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SRH</w:t>
            </w:r>
            <w:r>
              <w:rPr>
                <w:sz w:val="20"/>
                <w:szCs w:val="20"/>
              </w:rPr>
              <w:t>: (overall) overall function r=0.61*, UE r=0.68*, BLE r=0.61*, ALE r=0.70*; (health now vs. 5 years ago) overall function r=0.17, UE r=0.40, BLE r=0.15, ALE r=0.52; (health troubles stand in way) overall function r=-0.47, UE r=-0.85*, BLE r=-0.53*, ALE r=-0.47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ibson et al. 2010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 (FREQ, LIM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 group, community services, setting, Beck depression, medical conditions, Timed Up and Go (TUG), pain (WOMAC), self-perceived health status (SPHS), BMI, six-minute walk (6MWT), height, step test, single leg stand, education level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del including female gender*, age 75-79, age 80-84*, age &gt;85*, no. of community services, retirement dweller, Beck depression*, no. of medical conditions, TUG*, hip pain*, arthritis*, knee pain*, SPHS good, SPHS poor*, BMI*, 6MWT*, and height* predicted overall function with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5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del including female gender*, Beck depression*, 6MWT*, step test*, SPHS good, SPHS poor*, single leg stand*, hypertension and BMI* predicted FREQ with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2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del including BMI*, SPHS good, SPHS poor*, live alone*, no. of community services*, secondary education, trade education, university education, no. of medical conditions*, Beck depression*, TUG*, knee pain*, hip pain* predicted LIM with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35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wker et al. 2012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new 11-item Osteoarthritis pain measure (ICOAP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LIM and  ICOAP</w:t>
            </w:r>
            <w:r>
              <w:rPr>
                <w:sz w:val="20"/>
                <w:szCs w:val="20"/>
              </w:rPr>
              <w:t>: r=-0.15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ss et al. 2010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-of-8 Walk Test (F8W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Overall function and F8W</w:t>
            </w:r>
            <w:r>
              <w:rPr>
                <w:sz w:val="20"/>
                <w:szCs w:val="20"/>
              </w:rPr>
              <w:t>: time: r=-0.469*, steps r=-0.348*; smoothness r=0.2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LIM and F8W:</w:t>
            </w:r>
            <w:r>
              <w:rPr>
                <w:sz w:val="20"/>
                <w:szCs w:val="20"/>
              </w:rPr>
              <w:t xml:space="preserve"> time: r=-0.259, steps r=-0.160; smoothness r=-0.052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lius et al. 2012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, ALE, B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ng of Perceived Exertion (RPE) of walking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RPE and:</w:t>
            </w:r>
            <w:r>
              <w:rPr>
                <w:sz w:val="20"/>
                <w:szCs w:val="20"/>
              </w:rPr>
              <w:t xml:space="preserve"> overall function r=-0.17; BLE r=-0.20; ALE r=-0.11; LIM r=-0.07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fri et al. 2012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, UE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, IR, MR, SR, PR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Incontinence quality of life questionnaire (I-QoL), Visual Analog Scale (VAS) for impact of bladder problems on daily life in women with urinary incontinence (UUI) and controls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correlations after controlling for age and BMI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MI (pooled) and:</w:t>
            </w:r>
            <w:r>
              <w:rPr>
                <w:sz w:val="20"/>
                <w:szCs w:val="20"/>
              </w:rPr>
              <w:t xml:space="preserve"> LIM -0.08*, IR -0.07*, MR -0.36, FREQ -0.07, SR 0.01, PR -0.13*, function -0.4*, UE-0.13*, BLE -0.36*, ALE -0.46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MI (UUI) and:</w:t>
            </w:r>
            <w:r>
              <w:rPr>
                <w:sz w:val="20"/>
                <w:szCs w:val="20"/>
              </w:rPr>
              <w:t xml:space="preserve"> LIM -0.09*, IR -0.24*, MR -0.03, FREQ -0.07, SR -0.001, PR -0.13*, function -0.40*, UE -0.13*, BLE -0.36*, ALE -0.45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MI (continent) and:</w:t>
            </w:r>
            <w:r>
              <w:rPr>
                <w:sz w:val="20"/>
                <w:szCs w:val="20"/>
              </w:rPr>
              <w:t xml:space="preserve"> LIM -0.05, IR -0.08, MR -0.08*, FREQ 0.006, SR 0.06, PR -0.18*, function -0.28*, UE -0.04, BLE -0.14*, ALE -0.28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I-QoL (UUI) and:</w:t>
            </w:r>
            <w:r>
              <w:rPr>
                <w:sz w:val="20"/>
                <w:szCs w:val="20"/>
              </w:rPr>
              <w:t xml:space="preserve"> LIM 0.29*, IR 0.21*, MR 0.3*, FREQ 0.3*, SR 0.4*, PR 0.1, function 0.14*, UE 0.1, BLE 0.7*, ALE 0.47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VAS (UUI) and:</w:t>
            </w:r>
            <w:r>
              <w:rPr>
                <w:sz w:val="20"/>
                <w:szCs w:val="20"/>
              </w:rPr>
              <w:t xml:space="preserve"> LIM -0.13*, IR 0.11, MR -0.08*, FREQ -0.23*, SR -0.21*, PR -0.19*, function -0.15*, UE -0.21*, BLE -0.19*, ALE -0.15*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rp et al. 2009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hysical Function scale of SF-36 (PF-10), Hamilton Rating Scale for Depression-17, Hamilton Rating Scale for Anxiety, Cumulative Illness Rating Scale, and Mini-Mental State Examination (MMSE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LIM and:</w:t>
            </w:r>
            <w:r>
              <w:rPr>
                <w:sz w:val="20"/>
                <w:szCs w:val="20"/>
              </w:rPr>
              <w:t xml:space="preserve"> Hamilton Rating Scale for Depression-17 r=-0.38*, Hamilton Rating Scale for Anxiety r=0.41*, PF-10 r=0.47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FREQ and:</w:t>
            </w:r>
            <w:r>
              <w:rPr>
                <w:sz w:val="20"/>
                <w:szCs w:val="20"/>
              </w:rPr>
              <w:t xml:space="preserve"> PF-10 r=0.35*,  MMSE r=0.32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associations between LIM or FREQ with mental component of SF-36 or Cumulative Illness Rating Scale.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ysor et al. 2010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 (FREQ, LIM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mobility barriers and transportation facilitators from the Home and Community Environment Survey (HACE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Unadjusted OR</w:t>
            </w:r>
            <w:r>
              <w:rPr>
                <w:b/>
                <w:sz w:val="20"/>
                <w:szCs w:val="20"/>
              </w:rPr>
              <w:t>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Community mobility barriers and:</w:t>
            </w:r>
            <w:r>
              <w:rPr>
                <w:sz w:val="20"/>
                <w:szCs w:val="20"/>
              </w:rPr>
              <w:t xml:space="preserve"> LIM 2.2* ; FREQ 1.9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Transportation facilitators and:</w:t>
            </w:r>
            <w:r>
              <w:rPr>
                <w:sz w:val="20"/>
                <w:szCs w:val="20"/>
              </w:rPr>
              <w:t xml:space="preserve"> LIM: 0.5*; FREQ: 0.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s from model adjusting for age, gender, race, education, BMI, comorbidity, WOMAC function, site and WOMAC pain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Community mobility barriers and:</w:t>
            </w:r>
            <w:r>
              <w:rPr>
                <w:sz w:val="20"/>
                <w:szCs w:val="20"/>
              </w:rPr>
              <w:t xml:space="preserve"> LIM: 2.0*; FREQ: 1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Transportation facilitators and:</w:t>
            </w:r>
            <w:r>
              <w:rPr>
                <w:sz w:val="20"/>
                <w:szCs w:val="20"/>
              </w:rPr>
              <w:t xml:space="preserve"> LIM: 0.5*;  FREQ: 0.8 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Pier 2012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Function (overall), Disabili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hysical Activity Scale for the Elderly (PASE), RAND-36 physical functioning subscale, London Handicap Scale (LHS), timed up-and-go (TUG), preferred walking speed (PWS), fast walking speed (FWS), 6-minute walk test (6M), timed sit-to-stand (STS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Function overall and: </w:t>
            </w:r>
            <w:r>
              <w:rPr>
                <w:sz w:val="20"/>
                <w:szCs w:val="20"/>
              </w:rPr>
              <w:t>PASE r=0.56*, RAND-36 r=0.83*, LHS r=0.65*, TUG r=-0.58*, PWS r=-0.57*, FWS r=-0.55*, 6M r=0.62*, STS r=-0.56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LIM and: </w:t>
            </w:r>
            <w:r>
              <w:rPr>
                <w:sz w:val="20"/>
                <w:szCs w:val="20"/>
              </w:rPr>
              <w:t>PASE r=0.56*, RAND-36 r=0.68*, LHS r=0.49*, TUG r=-0.26, PWS r=-0.33*, FWS r=-0.24, 6M r=0.33*, STS r=0.1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FREQ and: </w:t>
            </w:r>
            <w:r>
              <w:rPr>
                <w:sz w:val="20"/>
                <w:szCs w:val="20"/>
              </w:rPr>
              <w:t>PASE r=0.54*, RAND-36 r=0.38*, LHS r=0.36*, TUG r=0.00, PWS r=0.01, FWS r=-0.01, 6M r=-0.19, STS r=-0.26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Brasseur et al. 2006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IR, MR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, cognition, depression, self-efficacy, and knee extensor strength (model 1) or knee extensor power (model 2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del including sex, cognition, depression, self-efficacy, and knee extensor strength (model 1) predicted: LIM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70*, I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63*, M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53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del including sex, cognition, depression, self-efficacy, and knee extensor power (model 2) predicted: LIM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70*, I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63*, M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43*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 et al. 2012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), 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tolerance testing (ETT) protocol, habitual gait speed (HGS), age, sex, weight, medications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del including ETT*, HGS*, age, sex*, weight and medications predicted overall function with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39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del including ETT*, HGS*, age, sex, weight, medications predicted LIM with 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20*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um et al. 2011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, UE, BLE, ALE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carnitine factor scores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cylcarnitine factor scores and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overall r=-0.195, UE r=-0.049, BLE r=-0.162, ALE r=-0.206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lzer &amp; Kurz 2009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, U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 Balance Scale4 (BBS) and Timed Up and Go (TUG) in non-fallers, fallers and recurrent fallers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Non-Fallers (n=71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S and: function r=0.44,* UE r=0.21, BLE r=0.39,* ALE r=0.48,* LIM r=0.40,* FREQ r=0.25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G and: function r=-0.61,* UE r= -0.3,* BLE r=-0.53,* ALE r=-0.65,* LIM r=-0.51,* FREQ r=-0.36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allers (n=18)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S and: function r=0.47,* UE r=-0.18, BLE r=0.35, ALE r=0.62,* LIM r=0.45, FREQ r=0.0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G and: function r=-0.67,* UE r=-0.13, BLE r=-0.55,* ALE r=-0.75,* LIM r=-0.44, FREQ r=-0.1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ecurrent fallers (n=11)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S and: function r=0.77,* UE r=0.13, BLE r=0.79,* ALE r=0.68,* LIM r=0.60,* FREQ r=0.1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G and: function r=-0.62,* UE r=-0.32, BLE r=-0.55, ALE r=-0.55, LIM r=-0.38, FREQ r=-0.14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lzer et al. 2007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, UE, BLE, ALE) Disability (FREQ, LIM, SR, PR, IR, MR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 Balance Scale (BBS), Timed Up and Go (TUG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BS and:</w:t>
            </w:r>
            <w:r>
              <w:rPr>
                <w:sz w:val="20"/>
                <w:szCs w:val="20"/>
              </w:rPr>
              <w:t xml:space="preserve"> Function overall r=0.48*;UE r=0.30; BLE r=0.51*; ALE r=0.46*; LIM r=0.32; IR r=0.35; MR r=0.15; FREQ r=0.24; SR r=0.15; PR r=0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TUG and:</w:t>
            </w:r>
            <w:r>
              <w:rPr>
                <w:sz w:val="20"/>
                <w:szCs w:val="20"/>
              </w:rPr>
              <w:t xml:space="preserve"> Function overall r=-0.52*; UE r=-0.34; BLE r=-0.49*; ALE r=-0.49*; LIM r=-0.26; IR r=-0.30; MR r=-0.19; FREQ r=-0.16; SR r=-0.21; PR r=-0.06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ell et al. 2012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 (FREQ, LIM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ed Gait Efficacy Scale (mGES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mGES and: </w:t>
            </w:r>
            <w:r>
              <w:rPr>
                <w:sz w:val="20"/>
                <w:szCs w:val="20"/>
              </w:rPr>
              <w:t>Function (overall) r=0.88*; FREQ r=0.32*; LIM r=0.63*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rensky et al. 2009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ilton rating scale for anxiety (HRSA), Generalized Anxiety Disorder severity Scale (GADSS), Penn State Worry Questionnaire (PSWQ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LIM and:</w:t>
            </w:r>
            <w:r>
              <w:rPr>
                <w:sz w:val="20"/>
                <w:szCs w:val="20"/>
              </w:rPr>
              <w:t xml:space="preserve"> HRSA r=-0.39*; GADSS r=-0.31*; PSWQ r=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FREQ and:</w:t>
            </w:r>
            <w:r>
              <w:rPr>
                <w:sz w:val="20"/>
                <w:szCs w:val="20"/>
              </w:rPr>
              <w:t xml:space="preserve"> HRSA r=-0.30*; GADSS r=-0.22*; PSWQ r=-0.04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thoff &amp; Nielsen 2006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-extremity strength, peak power, power at 40%1RM, power at 50%1RM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 regression analyses after adjusting for age and sex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LIM and:</w:t>
            </w:r>
            <w:r>
              <w:rPr>
                <w:sz w:val="20"/>
                <w:szCs w:val="20"/>
              </w:rPr>
              <w:t xml:space="preserve"> Strength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32*; peak powe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35*;power at 40%1RM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31*; power at 50%1RM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22*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cour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, UE, BLE, ALE), Disability (FREQ, SR, PR, LIM, IR, MR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sit and reach (inches), dorsiflexion (ROM), plantarflexion (ROM), knee extension (ROM), knee flexion (ROM),  back scratch (inches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Age and:</w:t>
            </w:r>
            <w:r>
              <w:rPr>
                <w:sz w:val="20"/>
                <w:szCs w:val="20"/>
              </w:rPr>
              <w:t xml:space="preserve"> overall function r=-0.24; UE r=-0.16; BLE r=-0.22; ALE r=-0.23; FREQ r=-0.37*; SR r=-0.40*; PR r=-0.21; LIM r=-0.44*; IR r=-0.44*; MR r=-0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Plantarflexion and:</w:t>
            </w:r>
            <w:r>
              <w:rPr>
                <w:sz w:val="20"/>
                <w:szCs w:val="20"/>
              </w:rPr>
              <w:t xml:space="preserve"> overall function r=0.32; UE r=0.35; BLE r=0.38*; ALE r=0.21; FREQ r=0.22; SR r= 0.01; PR r=0.43*; LIM=0.29; IR r=0.28; MR r=0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Knee extension and:</w:t>
            </w:r>
            <w:r>
              <w:rPr>
                <w:sz w:val="20"/>
                <w:szCs w:val="20"/>
              </w:rPr>
              <w:t xml:space="preserve"> overall function r=0.18; UE r=0.09; BLE r=0.34; ALE r=0.07; FREQ r=0.40* ; SR r=0.30; PR r=0.41*; LIM r=0.36*; IR r=0.30; MR r=0.39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Sit and reach and dorsiflexion:</w:t>
            </w:r>
            <w:r>
              <w:rPr>
                <w:sz w:val="20"/>
                <w:szCs w:val="20"/>
              </w:rPr>
              <w:t xml:space="preserve"> all NS with r&lt;0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ack scratch and:</w:t>
            </w:r>
            <w:r>
              <w:rPr>
                <w:sz w:val="20"/>
                <w:szCs w:val="20"/>
              </w:rPr>
              <w:t xml:space="preserve"> FREQ r=0.31; PR r=0.32; LIM r=0.34; IR r=0.37* (all others NS with r&lt;0.3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egression model including plantarflexion and age predicted: BLE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16; P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19*; I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=0.28* 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ddle &amp; Jensen 2013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strategies questionnaire (CSQ) measures, 7-day pain, Western Ontario and McMasters Universities OA Index (WOMAC), 20m-walk, Center for Epidemeliogic  Studies Depression Scale (CESD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IM and:</w:t>
            </w:r>
            <w:r>
              <w:rPr>
                <w:sz w:val="20"/>
                <w:szCs w:val="20"/>
              </w:rPr>
              <w:t xml:space="preserve"> CSQ measures r=-0.03(increased behavioural activities) to r=-0.33*(catastrophizing); 7-day pain r=-0.27*; WOMAC r=-0.47*; 20m-walk r=0.37*; CESD r=-0.56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FREQ and:</w:t>
            </w:r>
            <w:r>
              <w:rPr>
                <w:sz w:val="20"/>
                <w:szCs w:val="20"/>
              </w:rPr>
              <w:t xml:space="preserve"> CSQ measures r=-0.03 (re-interpreting pain) to r=-0.22* (catastrophizing); 7-day pain r=-0.17*; WOMAC r=-0.23*; 20m-walk r=0.24*; CESD r=-0.38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erarchal regression models after adjusting for age, sex, comorbidity, symptom duration, chronic knee pain and BMI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del including CSQ catastrophizing*, CSQ ignoring sensations*, CSQ praying and hoping* and CSQ coping self-statements* predicted LIM with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22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including CSQ coping self-statements*, and CSQ catastrophizing* predicted FREQ with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17*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tchi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 Balance Scale (BBS), Up &amp; Go (UG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aseline overall function and:</w:t>
            </w:r>
            <w:r>
              <w:rPr>
                <w:sz w:val="20"/>
                <w:szCs w:val="20"/>
              </w:rPr>
              <w:t xml:space="preserve"> BBS r=0.73*; UG r=-0.71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16 weeks, overall function and:</w:t>
            </w:r>
            <w:r>
              <w:rPr>
                <w:sz w:val="20"/>
                <w:szCs w:val="20"/>
              </w:rPr>
              <w:t xml:space="preserve"> BBS: r=0.75*; UG r=-0.71*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e: 16-week follow-up was after a falls training intervention.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yers et al. 2004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, UE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-m walk test,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Physical Performance Battery (SPPB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Overall function and:</w:t>
            </w:r>
            <w:r>
              <w:rPr>
                <w:sz w:val="20"/>
                <w:szCs w:val="20"/>
              </w:rPr>
              <w:t xml:space="preserve"> 400-m walk r=0.69*; SPPB r=0.65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LE and:</w:t>
            </w:r>
            <w:r>
              <w:rPr>
                <w:sz w:val="20"/>
                <w:szCs w:val="20"/>
              </w:rPr>
              <w:t xml:space="preserve"> 400-m walk r=0.66*; SPPB r=0.63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ALE and:</w:t>
            </w:r>
            <w:r>
              <w:rPr>
                <w:sz w:val="20"/>
                <w:szCs w:val="20"/>
              </w:rPr>
              <w:t xml:space="preserve"> 400-m walk r=0.73*; SPPB r=0.67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UE and:</w:t>
            </w:r>
            <w:r>
              <w:rPr>
                <w:sz w:val="20"/>
                <w:szCs w:val="20"/>
              </w:rPr>
              <w:t xml:space="preserve"> 400-m walk r=0.26; SPPB r=0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LIM and:</w:t>
            </w:r>
            <w:r>
              <w:rPr>
                <w:sz w:val="20"/>
                <w:szCs w:val="20"/>
              </w:rPr>
              <w:t xml:space="preserve"> 400-m walk r=0.44*; SPPB r=0.37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FREQ and:</w:t>
            </w:r>
            <w:r>
              <w:rPr>
                <w:sz w:val="20"/>
                <w:szCs w:val="20"/>
              </w:rPr>
              <w:t xml:space="preserve"> 400-m walk r=0.20; SPPB r=0.16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gal et al. 2009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E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-m walk time, SPPB,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it parameters 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ALE and 400 m-walk test</w:t>
            </w:r>
            <w:r>
              <w:rPr>
                <w:sz w:val="20"/>
                <w:szCs w:val="20"/>
              </w:rPr>
              <w:t>: r=-0.56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ALE and SPPB:</w:t>
            </w:r>
            <w:r>
              <w:rPr>
                <w:sz w:val="20"/>
                <w:szCs w:val="20"/>
              </w:rPr>
              <w:t xml:space="preserve"> r=0.64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 coefficients between ALE and gait parameters for women all  r≥0.25*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ahar et al. 2009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, BLE), 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D metabolites 25(OH)D and 1,25(OH)D, B12, Folate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Overall function and:</w:t>
            </w:r>
            <w:r>
              <w:rPr>
                <w:sz w:val="20"/>
                <w:szCs w:val="20"/>
              </w:rPr>
              <w:t xml:space="preserve"> 25(OH)D r=0.47*; 1,25(OH)D r=0.33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BLE and</w:t>
            </w:r>
            <w:r>
              <w:rPr>
                <w:sz w:val="20"/>
                <w:szCs w:val="20"/>
              </w:rPr>
              <w:t>: 25(OH)D r=048*; 1,25(OH)D r=0.32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u w:val="single"/>
              </w:rPr>
              <w:t>LIM and</w:t>
            </w:r>
            <w:r>
              <w:rPr>
                <w:sz w:val="20"/>
                <w:szCs w:val="20"/>
              </w:rPr>
              <w:t>: 25(OH)D r=0.31*; 1,25(OH)D r=0.34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 coefficients for B12 and folate all NS with r&lt;0.2</w:t>
            </w:r>
          </w:p>
        </w:tc>
      </w:tr>
      <w:tr>
        <w:trPr>
          <w:trHeight w:val="390" w:hRule="atLeast"/>
        </w:trPr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rma et al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(overall)</w:t>
            </w:r>
          </w:p>
        </w:tc>
        <w:tc>
          <w:tcPr>
            <w:tcW w:w="32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income, education, BMI, Community Healthy Activities Model Program for Seniors (CHAMPS), Geriatric Depression Scale (GDS-5), Fibromyalgia Impact Questionnaire (FIQR-Pain), Resilience Scale (RS), Medical Outcomes Study-Tangible Social Support Scale (TSS), Charlson Comorbidity Index (CCI)</w:t>
            </w:r>
          </w:p>
        </w:tc>
        <w:tc>
          <w:tcPr>
            <w:tcW w:w="783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odel including age*, education*, income*, GDS-5*, BMI*, physical activity*, TSS, and CCI predicted overall Function with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32*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 correlations between LLFDI overall function and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r=-0.15*, income r=0.37*, education r=0.22*, BMI r=-0.29*, CHAMPS r=0.20*, GDS-5 r=-0.36*, FIQR-Pain r=-0.54*, RS r=0.32*, CCI r=-0.20*, TSS r=0.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Significant at p &lt; 0.0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LE= basic lower extremity scale; ALE=advanced lower extremity scale; UE=upper extremity scale; FREQ=frequency dimension; LIM=limitation dimension; SR=social role domain; PR=personal role domain; IR= instrumental role domain; MR=management role domain</w:t>
      </w:r>
      <w:r>
        <w:br w:type="page"/>
      </w:r>
    </w:p>
    <w:p>
      <w:pPr>
        <w:pStyle w:val="Normal"/>
        <w:rPr/>
      </w:pPr>
      <w:r>
        <w:rPr/>
        <w:t xml:space="preserve"> </w:t>
      </w:r>
      <w:r>
        <w:rPr>
          <w:b/>
        </w:rPr>
        <w:t>Table S3.</w:t>
      </w:r>
      <w:r>
        <w:rPr/>
        <w:t xml:space="preserve"> </w:t>
      </w:r>
      <w:r>
        <w:rPr>
          <w:b/>
        </w:rPr>
        <w:t>Sensitivity to change of the Late-Life Function and Disability Instrument</w:t>
      </w:r>
    </w:p>
    <w:tbl>
      <w:tblPr>
        <w:tblW w:w="1377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2423"/>
        <w:gridCol w:w="1135"/>
        <w:gridCol w:w="2833"/>
        <w:gridCol w:w="6068"/>
      </w:tblGrid>
      <w:tr>
        <w:trPr>
          <w:tblHeader w:val="true"/>
          <w:trHeight w:val="749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ales(s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/Assessment interval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</w:rPr>
              <w:t xml:space="preserve">Between-group results/Effect sizes for within group changes 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ler 2007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wks of Tai Chi vs. nonphysical recreational activity 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etween-group differences for any outcome measure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 for tai chi group: ALE 0.17; FREQ 0.04; LIM 0.6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bookmarkStart w:id="0" w:name="_GoBack"/>
            <w:bookmarkStart w:id="1" w:name="_GoBack"/>
            <w:bookmarkEnd w:id="1"/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an et al. 2009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wks of NIA’s Progressive Resistance Training Program vs.  Increased Velocity Exercise Specific to Task  (InVEST) program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etween-group difference for any outcome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time effect for overall function in both groups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 InVEST group: 0.2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 NIA group: 0.0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umbler et al. 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, U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, SR, PR, IR, MR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 of stroke telerehabilitation intervention vs. usual care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-group differences in favour of intervention for: PR (p=0.025), LIM (p=0.025), IR (p=0.031), MR (p=0.024). No other between-group differences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: UE=0.35; BLE=0.44; ALE=0.31; FREQ=0.13; SR=0.01; PR=0.19; LIM=0.66; IR=0.73; MR=0.62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emson et al. 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 of a lifestyle integrated balance and strength training program (LiFE) vs. structured exercise program vs. sham control.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group effect for function (p&lt;0.0001) and FREQ (p=0.01). Between-group differences for LiFE vs. control for function (p&lt;0.0001) and FREQ (p=0.003). Between-group differences for structured program vs. control for function (p=0.04)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 LiFE group: function=0.41; FREQ=0.26; LIM=-0.1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 Structured program: function=0.19; FREQ=0.01; LIM=-0.19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niel 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wks of Wii-fit training vs. seated exercise vs. control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etween-group analyses performed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 Wii-Fit group: function=0.47; FREQ=0.12; LIM=0.46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 Seated Exercise: function=0.32; FREQ=0.22; LIM=0.47. 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vis et al. 2011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FREQ, LIM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ompletion of outcome questionnaire 2 wks prior to surgery and 1, 3, 6, and 12 months post total hip (THR) or knee replacement (TKR)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time effect for all outcomes (p&lt;0.0001)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surgery to 12 month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ES for THR: FREQ= 0.67; LIM=1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ES for TKR:  FREQ=0.53;LIM= 0.9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Note: authors used a 0-10 scale for the LLFDI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y et al. 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, BLE, U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, SR, PR, IR, MR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4 wks of Modified Sun style Tai Chi vs. seated flexibility exercise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between-group differences for any outcome. 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 all &lt; 0.10, except for SR (ES=0.28) in Tai Chi group.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ark-Wahnefried et al. 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E, BLE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over trial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month diet and exercise intervention (RENEW) followed by 12 months of observation vs. a 12-month delayed intervention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Decreased rates of decline in BLE and ALE in each arm during intervention delivery with an increased rate of decline in the year after intervention completion for the immediate-intervention arm (all p &lt;0.002).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rp et al. 2009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label trial 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6 wks of escitalopram treatment for depression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gnificant within-group changes for LIM (ES= 0.32, p&lt;0.001) and FREQ (ES=0.18, p&lt;0.001) after 6 wks. In ‘full responders’ ES for LIM=0.81 and FREQ=0.31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s in LIM and FREQ scores after 6 weeks were significantly different between responders and partial/non-responders (both p&lt;0.001).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ogh et al. 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, UE, BLE, ALE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2 wks of 1x/wk and 2x/wk dance classes vs. controls 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er improvement in function (overall) and BLE (p&lt;0.05), and a non-significant improvement in UE in favour of 2x/wk vs. control. No between group differences for 1x/wk vs. contro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ES 1x/wk: Function (overall)=0.38; UE=0.39; BLE=.37; ALE=0.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ES 2x/wk: Function (overall)=0.74; UE=0.57; BLE=0.84; ALE=0.65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Pier 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, FREQ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inimal detectable change (MDC</w:t>
            </w:r>
            <w:r>
              <w:rPr>
                <w:sz w:val="20"/>
                <w:szCs w:val="20"/>
                <w:vertAlign w:val="subscript"/>
              </w:rPr>
              <w:t>95</w:t>
            </w:r>
            <w:r>
              <w:rPr>
                <w:sz w:val="20"/>
                <w:szCs w:val="20"/>
              </w:rPr>
              <w:t>) computed for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function 4.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16.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 7.8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ze et al. 2009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2 wks of escitalopram vs. placebo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-group difference in LIM in favour of escitalopram (p=0.04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ES: LIM=0.32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lzer &amp; Oddsson 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(overall, BLE, UE, ALE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ks of balance training vs. control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Group by time effect for BLE in favour of training (p=0.006)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: BLE=0.49; UE=0.45; ALE=0.32; overall function=0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Within-group improvements in overall function in intervention group correlated with step-execution parameters measured under dual-task conditions on force platform (r=-0.49* to -0.56*)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rey et al. 2009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LE, ALE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2-month diet and exercise intervention (RENEW) delivered via telephone vs. wait-list control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etween-group effect for BLE (p=0.005) in favour of intervention.  Trend for group effect in ALE (p=0.01, adjusted alpha level=0.006)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: BLE=0.02; ALE=-0.02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e: significant decline in control group (ES: BLE=-0.12, ALE=-0.16)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rey et al. 2009b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LIM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 of multicomponent physical activity counseling compared to usual care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No between-group difference for overall function or FREQ. Small between-group difference for LIM (p=0.01) in favour of intervention.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: Function=0.04; LIM=0.02; FREQ=0.22 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ellette et al. 2004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, UE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FREQ, SR, PR, LIM, IR, MR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2 wks of high-intensity resistance training (PRT) vs. control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oup effect for ALE (p=0.03), LIM (p=0.05) and IR (p=0.05) favouring the PRT group. No other between-group effects.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: Function overall=0.72; UE=-0.14; BLE=0.74;ALE=0.78; FREQ=0.67; SR=0.71; PR=0.40; LIM=1.2; IR=1.28; MR=0.48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ddle-McIntyre et al. 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E, BLE, UE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group feasibility study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0 wks of resistance exercise training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within group changes in any outcome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: ALE=0.13; BLE=0.21;UE=0.14; Overall function =0.16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ruccio et al. 2010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M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s 3 and 6 months post total joint replacement for hip or knee OA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aseline to 3 months LIM ES=1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aseline to 6 months LIM ES=1.4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4% reported no change in LIM over time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chardson et al. 2010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REQ, LIM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-component rehabilitation intervention with 6 wks self-management education vs. usual care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etween-group differences over 15 months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 from baseline to 15 months: overall function=-0.04; FREQ=-0.09; LIM=0.2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tchi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6 wks of 1x/wk vs. 2x/wk balance and gait exercise program (FallProof™)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tatistically significant correlations were found between change in LLFDI scores and change in functional tests (BBS, Up and Go). No other results reported for change in LLFDI.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</w:rPr>
              <w:t>Rosie and Taylo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verall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6 wks of repeated sit-to-stand (GrandStand System™) vs. progressive resistance knee extension exercises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between-group differences in results for any outcome measure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: GrandStand=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ES: Knee Extension=-0.0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gal and Wallac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LE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group study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6 wks of aquatic power training session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within-group changes in BLE after training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ES at 6 wks=0.20, ES at 12 weeks=0.18 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vison et al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 of testosterone administration vs, placebo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No between-group differences in overall function. Minimal important difference (MID) calculated using patient-reported global rating of change was 2.71. No between-group difference in proportion of patients achieving MID in treatment vs. control.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 overall function=0.31 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nSwearingen et al. 2011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verall, BLE, ALE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, IR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wks of task-oriented, motor sequence learning exercise (TO) vs. impairment-oriented exercise (IO)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ween group difference for BLE (p=0.037) in favour of TO. No between-group differences for other variables. Significant within-group change only for BLE (p=0.003, ES=0.38) in TO group.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 in TO group: Overall function=0.28; ALE=0.16; LIM=0.36; IR=0.47.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ES for IO group all &lt; 0.20.</w:t>
            </w:r>
          </w:p>
        </w:tc>
      </w:tr>
      <w:tr>
        <w:trPr>
          <w:trHeight w:val="698" w:hRule="atLeast"/>
        </w:trPr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nters-Stone et al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24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UE,BLE,ALE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IM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 of resistance and impact training (POWIR) vs. stretching (FLEX)</w:t>
            </w:r>
          </w:p>
        </w:tc>
        <w:tc>
          <w:tcPr>
            <w:tcW w:w="60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etween-group differences for UE, BLE, ALE or LIM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S POWIR: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E=-0.19; BLE=0.21; ALE=0.07; LIM=0.02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>ES= effect size; BLE= basic lower extremity scale; ALE=advanced lower extremity scale; UE=upper extremity scale; FREQ=frequency dimension; LIM=limitation dimension; SR=social role domain; PR=personal role domain; IR= instrumental role domain; MR=management role domai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orient="landscape" w:w="15840" w:h="122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Calibri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eastAsia="Calibri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St2z0">
    <w:name w:val="WW8NumSt2z0"/>
    <w:qFormat/>
    <w:rPr>
      <w:rFonts w:ascii="Symbol" w:hAnsi="Symbol" w:cs="Symbol"/>
      <w:color w:val="000000"/>
    </w:rPr>
  </w:style>
  <w:style w:type="character" w:styleId="WW8NumSt5z0">
    <w:name w:val="WW8NumSt5z0"/>
    <w:qFormat/>
    <w:rPr>
      <w:rFonts w:ascii="Calibri" w:hAnsi="Calibri" w:cs="Calibri"/>
      <w:sz w:val="2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eastAsia="Calibri"/>
      <w:b/>
      <w:bCs/>
      <w:sz w:val="27"/>
      <w:szCs w:val="27"/>
      <w:lang w:val="en-CA" w:bidi="ar-SA"/>
    </w:rPr>
  </w:style>
  <w:style w:type="character" w:styleId="Heading4Char">
    <w:name w:val="Heading 4 Char"/>
    <w:basedOn w:val="DefaultParagraphFont"/>
    <w:qFormat/>
    <w:rPr>
      <w:rFonts w:eastAsia="Calibri"/>
      <w:b/>
      <w:bCs/>
      <w:sz w:val="24"/>
      <w:szCs w:val="24"/>
      <w:lang w:val="en-CA" w:bidi="ar-SA"/>
    </w:rPr>
  </w:style>
  <w:style w:type="character" w:styleId="CommentTextChar">
    <w:name w:val="Comment Text Char"/>
    <w:basedOn w:val="DefaultParagraphFont"/>
    <w:qFormat/>
    <w:rPr>
      <w:lang w:val="en-CA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CA" w:bidi="ar-SA"/>
    </w:rPr>
  </w:style>
  <w:style w:type="character" w:styleId="FooterChar">
    <w:name w:val="Footer Char"/>
    <w:basedOn w:val="DefaultParagraphFont"/>
    <w:qFormat/>
    <w:rPr>
      <w:sz w:val="24"/>
      <w:szCs w:val="24"/>
      <w:lang w:val="en-CA" w:bidi="ar-SA"/>
    </w:rPr>
  </w:style>
  <w:style w:type="character" w:styleId="DocumentMapChar">
    <w:name w:val="Document Map Char"/>
    <w:basedOn w:val="DefaultParagraphFont"/>
    <w:qFormat/>
    <w:rPr>
      <w:rFonts w:ascii="Tahoma" w:hAnsi="Tahoma" w:cs="Tahoma"/>
      <w:lang w:val="en-CA" w:bidi="ar-SA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Highlight">
    <w:name w:val="highlight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7:46:00Z</dcterms:created>
  <dc:creator>Marla Beauchamp</dc:creator>
  <dc:description/>
  <cp:keywords/>
  <dc:language>en-US</dc:language>
  <cp:lastModifiedBy>jagnes</cp:lastModifiedBy>
  <cp:lastPrinted>2013-06-19T14:59:00Z</cp:lastPrinted>
  <dcterms:modified xsi:type="dcterms:W3CDTF">2014-01-28T09:36:00Z</dcterms:modified>
  <cp:revision>3</cp:revision>
  <dc:subject/>
  <dc:title>Supplemental file- online on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